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825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1"/>
        <w:gridCol w:w="3146"/>
        <w:gridCol w:w="1069"/>
        <w:gridCol w:w="1604"/>
        <w:gridCol w:w="14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8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Genome information of plant species and outgroup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5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xonomy</w:t>
            </w:r>
          </w:p>
        </w:tc>
        <w:tc>
          <w:tcPr>
            <w:tcW w:w="3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es name</w:t>
            </w:r>
          </w:p>
        </w:tc>
        <w:tc>
          <w:tcPr>
            <w:tcW w:w="10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rr.</w:t>
            </w:r>
          </w:p>
        </w:tc>
        <w:tc>
          <w:tcPr>
            <w:tcW w:w="16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ome Size</w:t>
            </w:r>
            <w:r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Mb</w:t>
            </w:r>
            <w:r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4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F14 numb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omeliaceae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nanas comosu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com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0.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assicaceae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rabidopsis thalian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.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matode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enorhabditis elega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el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nicoideae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iz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ema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91.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saceae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lus domestic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dom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7.51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miellaceae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icromonas pusill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CMP154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pu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mmalia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us musculu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scu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62.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aceae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ryza sativ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sat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8.9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aceae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taria italic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it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1.70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anaceae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lanum lycopersicu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esc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5.37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anaceae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lanum tuberosu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tub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0.12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dropogoneae</w:t>
            </w:r>
          </w:p>
        </w:tc>
        <w:tc>
          <w:tcPr>
            <w:tcW w:w="31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rghum bicolor</w:t>
            </w:r>
          </w:p>
        </w:tc>
        <w:tc>
          <w:tcPr>
            <w:tcW w:w="10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Bic</w:t>
            </w:r>
          </w:p>
        </w:tc>
        <w:tc>
          <w:tcPr>
            <w:tcW w:w="16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5.371</w:t>
            </w:r>
          </w:p>
        </w:tc>
        <w:tc>
          <w:tcPr>
            <w:tcW w:w="14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</w:tbl>
    <w:p/>
    <w:p/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FkNjc4YzkwMGMyZGZlMTkxNzhkOWQwMjQ5OTExZDUifQ=="/>
  </w:docVars>
  <w:rsids>
    <w:rsidRoot w:val="00000000"/>
    <w:rsid w:val="26594A5E"/>
    <w:rsid w:val="4CB03430"/>
    <w:rsid w:val="5D9F2A21"/>
    <w:rsid w:val="72063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autoRedefine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5">
    <w:name w:val="font11"/>
    <w:basedOn w:val="3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6T03:45:00Z</dcterms:created>
  <dc:creator>王恒生</dc:creator>
  <cp:lastModifiedBy>飘</cp:lastModifiedBy>
  <dcterms:modified xsi:type="dcterms:W3CDTF">2024-03-06T12:16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341F81B1D9D498DA4002309B29D1B9C_12</vt:lpwstr>
  </property>
</Properties>
</file>